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209" w:rsidRDefault="00A84209" w:rsidP="00A84209">
      <w:pPr>
        <w:spacing w:line="276" w:lineRule="auto"/>
      </w:pPr>
    </w:p>
    <w:p w:rsidR="00A84209" w:rsidRDefault="00A84209" w:rsidP="00A84209">
      <w:pPr>
        <w:spacing w:line="276" w:lineRule="auto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9B1BC22" wp14:editId="428B2F81">
                <wp:simplePos x="0" y="0"/>
                <wp:positionH relativeFrom="margin">
                  <wp:align>left</wp:align>
                </wp:positionH>
                <wp:positionV relativeFrom="paragraph">
                  <wp:posOffset>4038</wp:posOffset>
                </wp:positionV>
                <wp:extent cx="5701665" cy="275590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166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4209" w:rsidRPr="0099013D" w:rsidRDefault="00A84209" w:rsidP="00A84209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ary Table 2</w:t>
                            </w:r>
                            <w:r w:rsidRPr="0099013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- Node parameters in the 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FS</w:t>
                            </w:r>
                            <w:r w:rsidRPr="0099013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S net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9B1BC22" id="_x0000_s1028" type="#_x0000_t202" style="position:absolute;margin-left:0;margin-top:.3pt;width:448.95pt;height:21.7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9pEIwIAACMEAAAOAAAAZHJzL2Uyb0RvYy54bWysU9uO2yAQfa/Uf0C8N3bcOLux4qy22aaq&#10;tL1Iu/0AgnGMCgwFEjv9+h1wkkbbt6o8IIYZDjNnzizvBq3IQTgvwdR0OskpEYZDI82upj+eN+9u&#10;KfGBmYYpMKKmR+Hp3ertm2VvK1FAB6oRjiCI8VVva9qFYKss87wTmvkJWGHQ2YLTLKDpdlnjWI/o&#10;WmVFns+zHlxjHXDhPd4+jE66SvhtK3j41rZeBKJqirmFtLu0b+OerZas2jlmO8lPabB/yEIzafDT&#10;C9QDC4zsnfwLSkvuwEMbJhx0Bm0ruUg1YDXT/FU1Tx2zItWC5Hh7ocn/P1j+9fDdEdnUtHhPiWEa&#10;e/QshkA+wECKSE9vfYVRTxbjwoDX2OZUqrePwH96YmDdMbMT985B3wnWYHrT+DK7ejri+Aiy7b9A&#10;g9+wfYAENLROR+6QDYLo2KbjpTUxFY6X5U0+nc9LSjj6ipuyXKTeZaw6v7bOh08CNImHmjpsfUJn&#10;h0cfYjasOofEzzwo2WykUslwu+1aOXJgKJNNWqmAV2HKkL6mi7IoE7KB+D4pSMuAMlZS1/Q2j2sU&#10;VmTjo2lSSGBSjWfMRJkTPZGRkZswbIexEWfWt9AckS8Ho2pxyvDQgftNSY+Kran/tWdOUKI+G+R8&#10;MZ3NosSTMStvCjTctWd77WGGI1RNAyXjcR3SWEQ6DNxjb1qZaItNHDM5pYxKTGyepiZK/dpOUX9m&#10;e/UCAAD//wMAUEsDBBQABgAIAAAAIQCTwOCu2QAAAAQBAAAPAAAAZHJzL2Rvd25yZXYueG1sTI9B&#10;T4NAFITvJv6HzTPpxdhFg1CQR6NNNF5b+wMe8ApE9i1ht4X+e9eTHiczmfmm2C5mUBeeXG8F4XEd&#10;gWKpbdNLi3D8en/YgHKepKHBCiNc2cG2vL0pKG/sLHu+HHyrQom4nBA678dca1d3bMit7cgSvJOd&#10;DPkgp1Y3E82h3Az6KYoSbaiXsNDRyLuO6+/D2SCcPuf752yuPvwx3cfJG/VpZa+Iq7vl9QWU58X/&#10;heEXP6BDGZgqe5bGqQEhHPEICajgbbI0A1UhxHEEuiz0f/jyBwAA//8DAFBLAQItABQABgAIAAAA&#10;IQC2gziS/gAAAOEBAAATAAAAAAAAAAAAAAAAAAAAAABbQ29udGVudF9UeXBlc10ueG1sUEsBAi0A&#10;FAAGAAgAAAAhADj9If/WAAAAlAEAAAsAAAAAAAAAAAAAAAAALwEAAF9yZWxzLy5yZWxzUEsBAi0A&#10;FAAGAAgAAAAhAEFH2kQjAgAAIwQAAA4AAAAAAAAAAAAAAAAALgIAAGRycy9lMm9Eb2MueG1sUEsB&#10;Ai0AFAAGAAgAAAAhAJPA4K7ZAAAABAEAAA8AAAAAAAAAAAAAAAAAfQQAAGRycy9kb3ducmV2Lnht&#10;bFBLBQYAAAAABAAEAPMAAACDBQAAAAA=&#10;" stroked="f">
                <v:textbox>
                  <w:txbxContent>
                    <w:p w:rsidR="00A84209" w:rsidRPr="0099013D" w:rsidRDefault="00A84209" w:rsidP="00A84209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Supplementary Table 2</w:t>
                      </w:r>
                      <w:r w:rsidRPr="0099013D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- Node parameters in the 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CFS</w:t>
                      </w:r>
                      <w:r w:rsidRPr="0099013D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ANS networ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897"/>
        <w:gridCol w:w="1625"/>
        <w:gridCol w:w="1383"/>
        <w:gridCol w:w="1887"/>
        <w:gridCol w:w="761"/>
        <w:gridCol w:w="1572"/>
      </w:tblGrid>
      <w:tr w:rsidR="00A84209" w:rsidRPr="004423F6" w:rsidTr="00711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r>
              <w:t>Node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etweenne</w:t>
            </w:r>
            <w:r w:rsidRPr="004423F6">
              <w:t>s</w:t>
            </w:r>
            <w:r>
              <w:t>s</w:t>
            </w:r>
            <w:proofErr w:type="spellEnd"/>
          </w:p>
          <w:p w:rsidR="00A84209" w:rsidRPr="004423F6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Centrality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Closeness</w:t>
            </w:r>
          </w:p>
          <w:p w:rsidR="00A84209" w:rsidRPr="004423F6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Centrality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423F6">
              <w:t>Neighborhood</w:t>
            </w:r>
            <w:proofErr w:type="spellEnd"/>
          </w:p>
          <w:p w:rsidR="00A84209" w:rsidRPr="004423F6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Connectivity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Stres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Topologica</w:t>
            </w:r>
            <w:r>
              <w:t>l</w:t>
            </w:r>
          </w:p>
          <w:p w:rsidR="00A84209" w:rsidRPr="004423F6" w:rsidRDefault="00A84209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Coefficient</w:t>
            </w:r>
          </w:p>
        </w:tc>
      </w:tr>
      <w:tr w:rsidR="00A84209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r w:rsidRPr="004423F6">
              <w:t>BPV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5</w:t>
            </w:r>
            <w:r>
              <w:t>0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2</w:t>
            </w:r>
            <w:r>
              <w:t>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</w:tr>
      <w:tr w:rsidR="00A84209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r w:rsidRPr="004423F6">
              <w:t>BEI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38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2</w:t>
            </w:r>
            <w:r>
              <w:t>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</w:tr>
      <w:tr w:rsidR="00A84209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proofErr w:type="spellStart"/>
            <w:r w:rsidRPr="004423F6">
              <w:t>DBP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5</w:t>
            </w:r>
            <w:r>
              <w:t>0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2</w:t>
            </w:r>
            <w:r>
              <w:t>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</w:tr>
      <w:tr w:rsidR="00A84209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r w:rsidRPr="004423F6">
              <w:t>EDV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6</w:t>
            </w:r>
            <w:r>
              <w:t>7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7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1.5</w:t>
            </w:r>
            <w:r>
              <w:t>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5</w:t>
            </w:r>
            <w:r>
              <w:t>0</w:t>
            </w:r>
          </w:p>
        </w:tc>
      </w:tr>
      <w:tr w:rsidR="00A84209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r w:rsidRPr="004423F6">
              <w:t>SV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6</w:t>
            </w:r>
            <w:r>
              <w:t>7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7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1.5</w:t>
            </w:r>
            <w:r>
              <w:t>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5</w:t>
            </w:r>
            <w:r>
              <w:t>0</w:t>
            </w:r>
          </w:p>
        </w:tc>
      </w:tr>
      <w:tr w:rsidR="00A84209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r w:rsidRPr="004423F6">
              <w:t>EF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38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2</w:t>
            </w:r>
            <w:r>
              <w:t>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</w:tr>
      <w:tr w:rsidR="00A84209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proofErr w:type="spellStart"/>
            <w:r w:rsidRPr="004423F6">
              <w:t>SBPv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4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3</w:t>
            </w:r>
            <w:r>
              <w:t>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</w:t>
            </w:r>
            <w:r>
              <w:t>.00</w:t>
            </w:r>
          </w:p>
        </w:tc>
      </w:tr>
      <w:tr w:rsidR="00A84209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r w:rsidRPr="004423F6">
              <w:t>HRV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4</w:t>
            </w:r>
            <w:r>
              <w:t>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5</w:t>
            </w:r>
            <w:r>
              <w:t>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2</w:t>
            </w:r>
            <w:r>
              <w:t>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8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5</w:t>
            </w:r>
            <w:r>
              <w:t>0</w:t>
            </w:r>
          </w:p>
        </w:tc>
      </w:tr>
      <w:tr w:rsidR="00A84209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r w:rsidRPr="004423F6">
              <w:t>HR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4</w:t>
            </w:r>
            <w:r>
              <w:t>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5</w:t>
            </w:r>
            <w:r>
              <w:t>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2</w:t>
            </w:r>
            <w:r>
              <w:t>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8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5</w:t>
            </w:r>
            <w:r>
              <w:t>0</w:t>
            </w:r>
          </w:p>
        </w:tc>
      </w:tr>
      <w:tr w:rsidR="00A84209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</w:pPr>
            <w:proofErr w:type="spellStart"/>
            <w:r w:rsidRPr="004423F6">
              <w:t>SBP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8</w:t>
            </w:r>
            <w:r>
              <w:t>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71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1.6</w:t>
            </w:r>
            <w:r>
              <w:t>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16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A84209" w:rsidRPr="004423F6" w:rsidRDefault="00A84209" w:rsidP="00711C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33</w:t>
            </w:r>
          </w:p>
        </w:tc>
      </w:tr>
    </w:tbl>
    <w:p w:rsidR="00A84209" w:rsidRDefault="00A84209" w:rsidP="00A84209">
      <w:pPr>
        <w:spacing w:line="276" w:lineRule="auto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0AA48D1" wp14:editId="4FB87BC7">
                <wp:simplePos x="0" y="0"/>
                <wp:positionH relativeFrom="margin">
                  <wp:align>left</wp:align>
                </wp:positionH>
                <wp:positionV relativeFrom="paragraph">
                  <wp:posOffset>256013</wp:posOffset>
                </wp:positionV>
                <wp:extent cx="5710555" cy="1535430"/>
                <wp:effectExtent l="0" t="0" r="4445" b="762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0555" cy="153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4209" w:rsidRDefault="00A84209" w:rsidP="00A84209">
                            <w:r>
                              <w:t>List of abbreviations:</w:t>
                            </w:r>
                          </w:p>
                          <w:p w:rsidR="00A84209" w:rsidRPr="00093885" w:rsidRDefault="00A84209" w:rsidP="00A84209">
                            <w:r w:rsidRPr="00093885">
                              <w:rPr>
                                <w:b/>
                                <w:i/>
                              </w:rPr>
                              <w:t>HRV</w:t>
                            </w:r>
                            <w:r>
                              <w:t xml:space="preserve">- Heart rate variability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S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v</w:t>
                            </w:r>
                            <w:proofErr w:type="spellEnd"/>
                            <w:r>
                              <w:t xml:space="preserve">- Mean systolic blood pressure during Valsalva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BPV</w:t>
                            </w:r>
                            <w:r>
                              <w:t xml:space="preserve">- Blood pressure variability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SV</w:t>
                            </w:r>
                            <w:r>
                              <w:t xml:space="preserve">- Stroke Volume, EDV- End diastolic volume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D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a</w:t>
                            </w:r>
                            <w:proofErr w:type="spellEnd"/>
                            <w:r>
                              <w:t xml:space="preserve">- Mean diastolic blood pressure during active stand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BEI</w:t>
                            </w:r>
                            <w:r>
                              <w:t xml:space="preserve">- </w:t>
                            </w:r>
                            <w:proofErr w:type="spellStart"/>
                            <w:r>
                              <w:t>Baroreflex</w:t>
                            </w:r>
                            <w:proofErr w:type="spellEnd"/>
                            <w:r>
                              <w:t xml:space="preserve"> effectiveness index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HR</w:t>
                            </w:r>
                            <w:r>
                              <w:t xml:space="preserve">- Heart rate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EF</w:t>
                            </w:r>
                            <w:r>
                              <w:t xml:space="preserve">- Ejection fraction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S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a</w:t>
                            </w:r>
                            <w:proofErr w:type="spellEnd"/>
                            <w:r>
                              <w:t>- Mean systolic blood pressure during active st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0AA48D1" id="_x0000_s1029" type="#_x0000_t202" style="position:absolute;margin-left:0;margin-top:20.15pt;width:449.65pt;height:120.9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CUrJQIAACQEAAAOAAAAZHJzL2Uyb0RvYy54bWysU21v2yAQ/j5p/wHxfbHjxGtrxam6dJkm&#10;dS9Sux+AMY7RgGNAYne/vgdOsqj7No0PiOOOh7vnnlvdjlqRg3BegqnpfJZTIgyHVppdTX88bd9d&#10;U+IDMy1TYERNn4Wnt+u3b1aDrUQBPahWOIIgxleDrWkfgq2yzPNeaOZnYIVBZwdOs4Cm22WtYwOi&#10;a5UVef4+G8C11gEX3uPt/eSk64TfdYKHb13nRSCqpphbSLtLexP3bL1i1c4x20t+TIP9QxaaSYOf&#10;nqHuWWBk7+RfUFpyBx66MOOgM+g6yUWqAauZ56+qeeyZFakWJMfbM03+/8Hyr4fvjsi2psWSEsM0&#10;9uhJjIF8gJEUkZ7B+gqjHi3GhRGvsc2pVG8fgP/0xMCmZ2Yn7pyDoResxfTm8WV28XTC8RGkGb5A&#10;i9+wfYAENHZOR+6QDYLo2Kbnc2tiKhwvy6t5XpYlJRx983JRLhepeRmrTs+t8+GTAE3ioaYOe5/g&#10;2eHBh5gOq04h8TcPSrZbqVQy3K7ZKEcODHWyTStV8CpMGTLU9KYsyoRsIL5PEtIyoI6V1DW9zuOa&#10;lBXp+GjaFBKYVNMZM1HmyE+kZCInjM2YOrE40d5A+4yEOZhki2OGhx7cb0oGlGxN/a89c4IS9dkg&#10;6Tfz5TJqPBnL8qpAw116mksPMxyhahoomY6bkOYi0mHgDpvTyURb7OKUyTFllGJi8zg2UeuXdor6&#10;M9zrFwAAAP//AwBQSwMEFAAGAAgAAAAhAHsLoTXdAAAABwEAAA8AAABkcnMvZG93bnJldi54bWxM&#10;j0FPg0AQhe8m/ofNmHgxdinWFpChURNNr639AQtMgcjOEnZb6L93POltXt7Le9/k29n26kKj7xwj&#10;LBcRKOLK1R03CMevj8cElA+Ga9M7JoQredgWtze5yWo38Z4uh9AoKWGfGYQ2hCHT2lctWeMXbiAW&#10;7+RGa4LIsdH1aCYpt72Oo2itrelYFloz0HtL1ffhbBFOu+nhOZ3Kz3Dc7FfrN9NtSndFvL+bX19A&#10;BZrDXxh+8QUdCmEq3Zlrr3oEeSQgrKInUOImaSpHiRAn8RJ0kev//MUPAAAA//8DAFBLAQItABQA&#10;BgAIAAAAIQC2gziS/gAAAOEBAAATAAAAAAAAAAAAAAAAAAAAAABbQ29udGVudF9UeXBlc10ueG1s&#10;UEsBAi0AFAAGAAgAAAAhADj9If/WAAAAlAEAAAsAAAAAAAAAAAAAAAAALwEAAF9yZWxzLy5yZWxz&#10;UEsBAi0AFAAGAAgAAAAhAGC0JSslAgAAJAQAAA4AAAAAAAAAAAAAAAAALgIAAGRycy9lMm9Eb2Mu&#10;eG1sUEsBAi0AFAAGAAgAAAAhAHsLoTXdAAAABwEAAA8AAAAAAAAAAAAAAAAAfwQAAGRycy9kb3du&#10;cmV2LnhtbFBLBQYAAAAABAAEAPMAAACJBQAAAAA=&#10;" stroked="f">
                <v:textbox>
                  <w:txbxContent>
                    <w:p w:rsidR="00A84209" w:rsidRDefault="00A84209" w:rsidP="00A84209">
                      <w:r>
                        <w:t>List of abbreviations:</w:t>
                      </w:r>
                    </w:p>
                    <w:p w:rsidR="00A84209" w:rsidRPr="00093885" w:rsidRDefault="00A84209" w:rsidP="00A84209">
                      <w:r w:rsidRPr="00093885">
                        <w:rPr>
                          <w:b/>
                          <w:i/>
                        </w:rPr>
                        <w:t>HRV</w:t>
                      </w:r>
                      <w:r>
                        <w:t xml:space="preserve">- Heart rate variability, </w:t>
                      </w:r>
                      <w:proofErr w:type="spellStart"/>
                      <w:r w:rsidRPr="00093885">
                        <w:rPr>
                          <w:b/>
                          <w:i/>
                        </w:rPr>
                        <w:t>SBP</w:t>
                      </w:r>
                      <w:r w:rsidRPr="00093885">
                        <w:rPr>
                          <w:b/>
                          <w:i/>
                          <w:vertAlign w:val="subscript"/>
                        </w:rPr>
                        <w:t>v</w:t>
                      </w:r>
                      <w:proofErr w:type="spellEnd"/>
                      <w:r>
                        <w:t xml:space="preserve">- Mean systolic blood pressure during Valsalva, </w:t>
                      </w:r>
                      <w:r w:rsidRPr="00093885">
                        <w:rPr>
                          <w:b/>
                          <w:i/>
                        </w:rPr>
                        <w:t>BPV</w:t>
                      </w:r>
                      <w:r>
                        <w:t xml:space="preserve">- Blood pressure variability, </w:t>
                      </w:r>
                      <w:r w:rsidRPr="00093885">
                        <w:rPr>
                          <w:b/>
                          <w:i/>
                        </w:rPr>
                        <w:t>SV</w:t>
                      </w:r>
                      <w:r>
                        <w:t xml:space="preserve">- Stroke Volume, EDV- End diastolic volume, </w:t>
                      </w:r>
                      <w:proofErr w:type="spellStart"/>
                      <w:r w:rsidRPr="00093885">
                        <w:rPr>
                          <w:b/>
                          <w:i/>
                        </w:rPr>
                        <w:t>DBP</w:t>
                      </w:r>
                      <w:r w:rsidRPr="00093885">
                        <w:rPr>
                          <w:b/>
                          <w:i/>
                          <w:vertAlign w:val="subscript"/>
                        </w:rPr>
                        <w:t>a</w:t>
                      </w:r>
                      <w:proofErr w:type="spellEnd"/>
                      <w:r>
                        <w:t xml:space="preserve">- Mean diastolic blood pressure during active stand, </w:t>
                      </w:r>
                      <w:r w:rsidRPr="00093885">
                        <w:rPr>
                          <w:b/>
                          <w:i/>
                        </w:rPr>
                        <w:t>BEI</w:t>
                      </w:r>
                      <w:r>
                        <w:t xml:space="preserve">- </w:t>
                      </w:r>
                      <w:proofErr w:type="spellStart"/>
                      <w:r>
                        <w:t>Baroreflex</w:t>
                      </w:r>
                      <w:proofErr w:type="spellEnd"/>
                      <w:r>
                        <w:t xml:space="preserve"> effectiveness index, </w:t>
                      </w:r>
                      <w:r w:rsidRPr="00093885">
                        <w:rPr>
                          <w:b/>
                          <w:i/>
                        </w:rPr>
                        <w:t>HR</w:t>
                      </w:r>
                      <w:r>
                        <w:t xml:space="preserve">- Heart rate, </w:t>
                      </w:r>
                      <w:r w:rsidRPr="00093885">
                        <w:rPr>
                          <w:b/>
                          <w:i/>
                        </w:rPr>
                        <w:t>EF</w:t>
                      </w:r>
                      <w:r>
                        <w:t xml:space="preserve">- Ejection fraction, </w:t>
                      </w:r>
                      <w:proofErr w:type="spellStart"/>
                      <w:r w:rsidRPr="00093885">
                        <w:rPr>
                          <w:b/>
                          <w:i/>
                        </w:rPr>
                        <w:t>SBP</w:t>
                      </w:r>
                      <w:r w:rsidRPr="00093885">
                        <w:rPr>
                          <w:b/>
                          <w:i/>
                          <w:vertAlign w:val="subscript"/>
                        </w:rPr>
                        <w:t>a</w:t>
                      </w:r>
                      <w:proofErr w:type="spellEnd"/>
                      <w:r>
                        <w:t>- Mean systolic blood pressure during active stan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205917" w:rsidRDefault="00205917" w:rsidP="00A84209">
      <w:pPr>
        <w:spacing w:line="276" w:lineRule="auto"/>
      </w:pPr>
      <w:bookmarkStart w:id="0" w:name="_GoBack"/>
      <w:bookmarkEnd w:id="0"/>
    </w:p>
    <w:sectPr w:rsidR="00205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917"/>
    <w:rsid w:val="00016D79"/>
    <w:rsid w:val="00205917"/>
    <w:rsid w:val="00A84209"/>
    <w:rsid w:val="00BC6D82"/>
    <w:rsid w:val="00C8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8B308-6B6F-4EF0-B536-DA02BE6E2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917"/>
    <w:pPr>
      <w:spacing w:after="20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5917"/>
    <w:pPr>
      <w:keepNext/>
      <w:keepLines/>
      <w:pageBreakBefore/>
      <w:spacing w:before="360" w:after="0"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917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PlainTable41">
    <w:name w:val="Plain Table 41"/>
    <w:basedOn w:val="TableNormal"/>
    <w:uiPriority w:val="44"/>
    <w:rsid w:val="002059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 newton</dc:creator>
  <cp:keywords/>
  <dc:description/>
  <cp:lastModifiedBy>julia l newton</cp:lastModifiedBy>
  <cp:revision>2</cp:revision>
  <dcterms:created xsi:type="dcterms:W3CDTF">2019-03-11T11:41:00Z</dcterms:created>
  <dcterms:modified xsi:type="dcterms:W3CDTF">2019-03-11T11:41:00Z</dcterms:modified>
</cp:coreProperties>
</file>